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E87D3" w14:textId="677D3168" w:rsidR="008909EC" w:rsidRDefault="00993E72" w:rsidP="008909EC">
      <w:pPr>
        <w:ind w:left="-990"/>
      </w:pPr>
      <w:r>
        <w:t>S2 Table</w:t>
      </w:r>
      <w:r w:rsidR="008909EC">
        <w:t xml:space="preserve">: </w:t>
      </w:r>
      <w:bookmarkStart w:id="0" w:name="_GoBack"/>
      <w:r w:rsidR="008909EC">
        <w:t>Mass spectrometric identification of JGT, JBP3 and Wdr82 purification products</w:t>
      </w:r>
      <w:bookmarkEnd w:id="0"/>
    </w:p>
    <w:p w14:paraId="197D56D6" w14:textId="17800FEA" w:rsidR="008909EC" w:rsidRDefault="00FA5C5F" w:rsidP="008909EC"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514117" wp14:editId="23B8B2A4">
                <wp:simplePos x="0" y="0"/>
                <wp:positionH relativeFrom="column">
                  <wp:posOffset>7828548</wp:posOffset>
                </wp:positionH>
                <wp:positionV relativeFrom="paragraph">
                  <wp:posOffset>109220</wp:posOffset>
                </wp:positionV>
                <wp:extent cx="432435" cy="308610"/>
                <wp:effectExtent l="0" t="0" r="0" b="0"/>
                <wp:wrapNone/>
                <wp:docPr id="27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EEF02D" w14:textId="77777777" w:rsidR="008909EC" w:rsidRPr="00491061" w:rsidRDefault="008909EC" w:rsidP="008909EC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514117" id="_x0000_t202" coordsize="21600,21600" o:spt="202" path="m,l,21600r21600,l21600,xe">
                <v:stroke joinstyle="miter"/>
                <v:path gradientshapeok="t" o:connecttype="rect"/>
              </v:shapetype>
              <v:shape id="TextBox 115" o:spid="_x0000_s1026" type="#_x0000_t202" style="position:absolute;margin-left:616.4pt;margin-top:8.6pt;width:39.4pt;height:20.5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" filled="f" stroked="f">
                <v:textbox style="mso-fit-shape-to-text:t">
                  <w:txbxContent>
                    <w:p w14:paraId="23EEF02D" w14:textId="77777777" w:rsidR="008909EC" w:rsidRPr="00491061" w:rsidRDefault="008909EC" w:rsidP="008909EC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8909EC" w:rsidRPr="007C6DE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DF9633" wp14:editId="235A8303">
                <wp:simplePos x="0" y="0"/>
                <wp:positionH relativeFrom="column">
                  <wp:posOffset>4137025</wp:posOffset>
                </wp:positionH>
                <wp:positionV relativeFrom="paragraph">
                  <wp:posOffset>114300</wp:posOffset>
                </wp:positionV>
                <wp:extent cx="526415" cy="308610"/>
                <wp:effectExtent l="0" t="0" r="0" b="0"/>
                <wp:wrapNone/>
                <wp:docPr id="28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8BC4FC" w14:textId="77777777" w:rsidR="008909EC" w:rsidRPr="00491061" w:rsidRDefault="008909EC" w:rsidP="008909EC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BP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DF9633" id="_x0000_s1027" type="#_x0000_t202" style="position:absolute;margin-left:325.75pt;margin-top:9pt;width:39.4pt;height:20.5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" filled="f" stroked="f">
                <v:textbox style="mso-fit-shape-to-text:t">
                  <w:txbxContent>
                    <w:p w14:paraId="4D8BC4FC" w14:textId="77777777" w:rsidR="008909EC" w:rsidRPr="00491061" w:rsidRDefault="008909EC" w:rsidP="008909EC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BP3</w:t>
                      </w:r>
                    </w:p>
                  </w:txbxContent>
                </v:textbox>
              </v:shape>
            </w:pict>
          </mc:Fallback>
        </mc:AlternateContent>
      </w:r>
      <w:r w:rsidR="008909EC"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7C9203" wp14:editId="6260D371">
                <wp:simplePos x="0" y="0"/>
                <wp:positionH relativeFrom="column">
                  <wp:posOffset>2358390</wp:posOffset>
                </wp:positionH>
                <wp:positionV relativeFrom="paragraph">
                  <wp:posOffset>107950</wp:posOffset>
                </wp:positionV>
                <wp:extent cx="442595" cy="308610"/>
                <wp:effectExtent l="0" t="0" r="0" b="0"/>
                <wp:wrapNone/>
                <wp:docPr id="29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10C7A6" w14:textId="77777777" w:rsidR="008909EC" w:rsidRPr="00491061" w:rsidRDefault="008909EC" w:rsidP="008909EC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G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C9203" id="_x0000_s1028" type="#_x0000_t202" style="position:absolute;margin-left:185.7pt;margin-top:8.5pt;width:39.4pt;height:20.5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" filled="f" stroked="f">
                <v:textbox style="mso-fit-shape-to-text:t">
                  <w:txbxContent>
                    <w:p w14:paraId="0610C7A6" w14:textId="77777777" w:rsidR="008909EC" w:rsidRPr="00491061" w:rsidRDefault="008909EC" w:rsidP="008909EC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GT</w:t>
                      </w:r>
                    </w:p>
                  </w:txbxContent>
                </v:textbox>
              </v:shape>
            </w:pict>
          </mc:Fallback>
        </mc:AlternateContent>
      </w:r>
      <w:r w:rsidR="008909EC"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0DF853" wp14:editId="379C8F96">
                <wp:simplePos x="0" y="0"/>
                <wp:positionH relativeFrom="column">
                  <wp:posOffset>5882005</wp:posOffset>
                </wp:positionH>
                <wp:positionV relativeFrom="paragraph">
                  <wp:posOffset>119380</wp:posOffset>
                </wp:positionV>
                <wp:extent cx="677545" cy="308610"/>
                <wp:effectExtent l="0" t="0" r="0" b="0"/>
                <wp:wrapNone/>
                <wp:docPr id="26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C7E573" w14:textId="77777777" w:rsidR="008909EC" w:rsidRPr="00491061" w:rsidRDefault="008909EC" w:rsidP="008909EC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dr8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0DF853" id="_x0000_s1029" type="#_x0000_t202" style="position:absolute;margin-left:463.15pt;margin-top:9.4pt;width:39.4pt;height:20.5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" filled="f" stroked="f">
                <v:textbox style="mso-fit-shape-to-text:t">
                  <w:txbxContent>
                    <w:p w14:paraId="4CC7E573" w14:textId="77777777" w:rsidR="008909EC" w:rsidRPr="00491061" w:rsidRDefault="008909EC" w:rsidP="008909EC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Wdr82</w:t>
                      </w:r>
                    </w:p>
                  </w:txbxContent>
                </v:textbox>
              </v:shape>
            </w:pict>
          </mc:Fallback>
        </mc:AlternateContent>
      </w:r>
    </w:p>
    <w:p w14:paraId="78791785" w14:textId="0391B615" w:rsidR="008909EC" w:rsidRDefault="008909EC" w:rsidP="008909EC"/>
    <w:p w14:paraId="588849F8" w14:textId="0504DE06" w:rsidR="008909EC" w:rsidRDefault="00FA5C5F" w:rsidP="008909EC"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B3926B" wp14:editId="7FAA10D2">
                <wp:simplePos x="0" y="0"/>
                <wp:positionH relativeFrom="column">
                  <wp:posOffset>7183388</wp:posOffset>
                </wp:positionH>
                <wp:positionV relativeFrom="paragraph">
                  <wp:posOffset>104140</wp:posOffset>
                </wp:positionV>
                <wp:extent cx="1726546" cy="0"/>
                <wp:effectExtent l="0" t="12700" r="13970" b="12700"/>
                <wp:wrapNone/>
                <wp:docPr id="4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6546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D4AA0E" id="Straight Connector 118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5.6pt,8.2pt" to="701.5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A81E29" wp14:editId="610D9239">
                <wp:simplePos x="0" y="0"/>
                <wp:positionH relativeFrom="column">
                  <wp:posOffset>5360035</wp:posOffset>
                </wp:positionH>
                <wp:positionV relativeFrom="paragraph">
                  <wp:posOffset>106045</wp:posOffset>
                </wp:positionV>
                <wp:extent cx="1726546" cy="0"/>
                <wp:effectExtent l="0" t="12700" r="13970" b="12700"/>
                <wp:wrapNone/>
                <wp:docPr id="5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6546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A40C94" id="Straight Connector 11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2.05pt,8.35pt" to="558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BD354A" wp14:editId="1FB9DF69">
                <wp:simplePos x="0" y="0"/>
                <wp:positionH relativeFrom="column">
                  <wp:posOffset>3539490</wp:posOffset>
                </wp:positionH>
                <wp:positionV relativeFrom="paragraph">
                  <wp:posOffset>106045</wp:posOffset>
                </wp:positionV>
                <wp:extent cx="1726546" cy="0"/>
                <wp:effectExtent l="0" t="12700" r="13970" b="12700"/>
                <wp:wrapNone/>
                <wp:docPr id="6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6546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33F4B5" id="Straight Connector 11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7pt,8.35pt" to="414.6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E9AA04" wp14:editId="66B80EBF">
                <wp:simplePos x="0" y="0"/>
                <wp:positionH relativeFrom="column">
                  <wp:posOffset>1713865</wp:posOffset>
                </wp:positionH>
                <wp:positionV relativeFrom="paragraph">
                  <wp:posOffset>104775</wp:posOffset>
                </wp:positionV>
                <wp:extent cx="1726546" cy="0"/>
                <wp:effectExtent l="0" t="12700" r="13970" b="12700"/>
                <wp:wrapNone/>
                <wp:docPr id="12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6546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9EBDA8" id="Straight Connector 11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95pt,8.25pt" to="270.9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151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202"/>
        <w:gridCol w:w="1768"/>
        <w:gridCol w:w="663"/>
        <w:gridCol w:w="687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A5C5F" w14:paraId="1981CB44" w14:textId="77777777" w:rsidTr="00FA5C5F">
        <w:tc>
          <w:tcPr>
            <w:tcW w:w="1202" w:type="dxa"/>
            <w:vAlign w:val="center"/>
          </w:tcPr>
          <w:p w14:paraId="7F8A8449" w14:textId="77777777" w:rsidR="00FA5C5F" w:rsidRPr="00FA5C5F" w:rsidRDefault="00FA5C5F" w:rsidP="008858CB">
            <w:pPr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Accession</w:t>
            </w:r>
          </w:p>
        </w:tc>
        <w:tc>
          <w:tcPr>
            <w:tcW w:w="1768" w:type="dxa"/>
            <w:vAlign w:val="center"/>
          </w:tcPr>
          <w:p w14:paraId="0001D285" w14:textId="77777777" w:rsidR="00FA5C5F" w:rsidRPr="00FA5C5F" w:rsidRDefault="00FA5C5F" w:rsidP="008858CB">
            <w:pPr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Annotation</w:t>
            </w:r>
          </w:p>
        </w:tc>
        <w:tc>
          <w:tcPr>
            <w:tcW w:w="663" w:type="dxa"/>
            <w:vAlign w:val="center"/>
          </w:tcPr>
          <w:p w14:paraId="60F5DE4E" w14:textId="77777777" w:rsidR="00FA5C5F" w:rsidRPr="00FA5C5F" w:rsidRDefault="00FA5C5F" w:rsidP="008858CB">
            <w:pPr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MW</w:t>
            </w:r>
          </w:p>
        </w:tc>
        <w:tc>
          <w:tcPr>
            <w:tcW w:w="687" w:type="dxa"/>
            <w:vAlign w:val="center"/>
          </w:tcPr>
          <w:p w14:paraId="535E33B2" w14:textId="7777777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Score</w:t>
            </w:r>
          </w:p>
        </w:tc>
        <w:tc>
          <w:tcPr>
            <w:tcW w:w="720" w:type="dxa"/>
          </w:tcPr>
          <w:p w14:paraId="0790EAB9" w14:textId="6639926B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</w:t>
            </w:r>
            <w:r w:rsidRPr="00FA5C5F">
              <w:rPr>
                <w:sz w:val="20"/>
                <w:szCs w:val="20"/>
              </w:rPr>
              <w:t>Pep</w:t>
            </w:r>
          </w:p>
        </w:tc>
        <w:tc>
          <w:tcPr>
            <w:tcW w:w="720" w:type="dxa"/>
            <w:vAlign w:val="center"/>
          </w:tcPr>
          <w:p w14:paraId="5FF227CD" w14:textId="2BA49B35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720" w:type="dxa"/>
          </w:tcPr>
          <w:p w14:paraId="67EDD224" w14:textId="79463113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PSMs</w:t>
            </w:r>
          </w:p>
        </w:tc>
        <w:tc>
          <w:tcPr>
            <w:tcW w:w="720" w:type="dxa"/>
            <w:vAlign w:val="center"/>
          </w:tcPr>
          <w:p w14:paraId="29A393C9" w14:textId="238EBA6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Score</w:t>
            </w:r>
          </w:p>
        </w:tc>
        <w:tc>
          <w:tcPr>
            <w:tcW w:w="720" w:type="dxa"/>
          </w:tcPr>
          <w:p w14:paraId="5876DBC3" w14:textId="2CFD3761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Pep</w:t>
            </w:r>
          </w:p>
        </w:tc>
        <w:tc>
          <w:tcPr>
            <w:tcW w:w="720" w:type="dxa"/>
            <w:vAlign w:val="center"/>
          </w:tcPr>
          <w:p w14:paraId="03693E4B" w14:textId="29B0506D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 w:rsidRPr="00FA5C5F">
              <w:rPr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720" w:type="dxa"/>
            <w:vAlign w:val="center"/>
          </w:tcPr>
          <w:p w14:paraId="77878687" w14:textId="2D983CF5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PSMs</w:t>
            </w:r>
          </w:p>
        </w:tc>
        <w:tc>
          <w:tcPr>
            <w:tcW w:w="720" w:type="dxa"/>
            <w:vAlign w:val="center"/>
          </w:tcPr>
          <w:p w14:paraId="2540ED98" w14:textId="7777777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Score</w:t>
            </w:r>
          </w:p>
        </w:tc>
        <w:tc>
          <w:tcPr>
            <w:tcW w:w="720" w:type="dxa"/>
          </w:tcPr>
          <w:p w14:paraId="5F58E0C8" w14:textId="749D3D31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Pep</w:t>
            </w:r>
          </w:p>
        </w:tc>
        <w:tc>
          <w:tcPr>
            <w:tcW w:w="720" w:type="dxa"/>
            <w:vAlign w:val="center"/>
          </w:tcPr>
          <w:p w14:paraId="46E7A022" w14:textId="3F3EF64E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 w:rsidRPr="00FA5C5F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v</w:t>
            </w:r>
            <w:proofErr w:type="spellEnd"/>
          </w:p>
        </w:tc>
        <w:tc>
          <w:tcPr>
            <w:tcW w:w="720" w:type="dxa"/>
            <w:vAlign w:val="center"/>
          </w:tcPr>
          <w:p w14:paraId="3EF70FDE" w14:textId="7777777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PSMs</w:t>
            </w:r>
          </w:p>
        </w:tc>
        <w:tc>
          <w:tcPr>
            <w:tcW w:w="720" w:type="dxa"/>
            <w:vAlign w:val="center"/>
          </w:tcPr>
          <w:p w14:paraId="2728977C" w14:textId="7777777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Score</w:t>
            </w:r>
          </w:p>
        </w:tc>
        <w:tc>
          <w:tcPr>
            <w:tcW w:w="720" w:type="dxa"/>
          </w:tcPr>
          <w:p w14:paraId="2E8DA45B" w14:textId="06EC12F5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Pep</w:t>
            </w:r>
          </w:p>
        </w:tc>
        <w:tc>
          <w:tcPr>
            <w:tcW w:w="720" w:type="dxa"/>
          </w:tcPr>
          <w:p w14:paraId="5B482FBC" w14:textId="5BC18EB8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720" w:type="dxa"/>
          </w:tcPr>
          <w:p w14:paraId="7B5C2845" w14:textId="77777777" w:rsidR="00FA5C5F" w:rsidRPr="00FA5C5F" w:rsidRDefault="00FA5C5F" w:rsidP="00FA5C5F">
            <w:pPr>
              <w:jc w:val="both"/>
              <w:rPr>
                <w:sz w:val="20"/>
                <w:szCs w:val="20"/>
              </w:rPr>
            </w:pPr>
            <w:r w:rsidRPr="00FA5C5F">
              <w:rPr>
                <w:sz w:val="20"/>
                <w:szCs w:val="20"/>
              </w:rPr>
              <w:t>PSMs</w:t>
            </w:r>
          </w:p>
        </w:tc>
      </w:tr>
      <w:tr w:rsidR="001473A2" w14:paraId="2E409A6C" w14:textId="77777777" w:rsidTr="001473A2"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235FAE45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LtaP36.2450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28AD5A3F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JGT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1D6BD9D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101.3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4D8FB982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54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79E41E36" w14:textId="071231FF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DCC8BDE" w14:textId="3C85524B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B1E7CBE" w14:textId="526E58CF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BA46E98" w14:textId="3975A40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559A59A9" w14:textId="2AAA192D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E33BACD" w14:textId="62D9B8FB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920E6F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B40888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72325F14" w14:textId="58721E60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5C1579E" w14:textId="6FB447C6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54AF5F5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7CA7C44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5AC87886" w14:textId="462AD486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E0E0263" w14:textId="0AE6FEC5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A7E66F6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</w:tr>
      <w:tr w:rsidR="001473A2" w14:paraId="72DCD824" w14:textId="77777777" w:rsidTr="001473A2"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7F70FDC4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LtaP33.1440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2CC454EC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PNUTS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02FA9A02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28.6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2F30203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13CBEFAD" w14:textId="6014AE32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FA10B48" w14:textId="3F67FFC5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03A79A4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E5929B2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36DCC30F" w14:textId="5A94ADC9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DA17672" w14:textId="1D6E987D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649C10A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67F7D5D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0781297C" w14:textId="2D0435F9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3F945BB" w14:textId="11766EB1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46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CF4F4D1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C60E69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29526F06" w14:textId="7427FD3B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C7C1C6E" w14:textId="57C485EB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05B8A7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</w:tr>
      <w:tr w:rsidR="001473A2" w14:paraId="5CBF400B" w14:textId="77777777" w:rsidTr="001473A2"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1D5CCB26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LtaP32.3990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0BEA4434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Wdr82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354738B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41.5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085866D5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219DCFDE" w14:textId="146B949A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26DA763" w14:textId="11B681CA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3BB48AD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2DFC1C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3A11B2FF" w14:textId="14DBDB14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D1AD514" w14:textId="4E33F382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96D208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A86BB94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73E73C4D" w14:textId="159756EB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DD70E5A" w14:textId="012141D5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E4EA0F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982BAF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17584294" w14:textId="3D2AB77F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74C54C6" w14:textId="5A7A0D2C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65D1A1B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</w:t>
            </w:r>
          </w:p>
        </w:tc>
      </w:tr>
      <w:tr w:rsidR="001473A2" w14:paraId="08E766C2" w14:textId="77777777" w:rsidTr="001473A2"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3008D5B7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LtaP36.0380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5DFBA0A6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JBP3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194EF1F9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73.9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04A5A5F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26C7CB5B" w14:textId="7E3082A7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1DDAE27" w14:textId="3E3C34F1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06F06CE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E64D14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03BA35C5" w14:textId="517046B0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CBC3182" w14:textId="540CA246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AC416F9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FB24AF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129EC1B6" w14:textId="69EE3775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5F3A166" w14:textId="09015176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E83D00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CF52E9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614A12E1" w14:textId="2ACE4EBE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9AC965A" w14:textId="2FFEE954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D10CF23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</w:tr>
      <w:tr w:rsidR="001473A2" w14:paraId="2861B1ED" w14:textId="77777777" w:rsidTr="001473A2"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305DC977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LtaP15.0230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19069B6C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sz w:val="16"/>
                <w:szCs w:val="16"/>
              </w:rPr>
              <w:t>PP1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2D8532C3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42.3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9F922FA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4A781DCA" w14:textId="26112F0A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5BFBD3F" w14:textId="59D138AD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CBC6FE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F9DE573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2D60FE7E" w14:textId="5B549F29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7784B43" w14:textId="19AD6DFB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CEC250D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A564A26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383208DE" w14:textId="72D26548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B677956" w14:textId="6F7A0C2D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BA6907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FFFFB5E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6994D9EE" w14:textId="47AF8D10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A5B2787" w14:textId="71C339FF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60852EA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0</w:t>
            </w:r>
          </w:p>
        </w:tc>
      </w:tr>
      <w:tr w:rsidR="001473A2" w14:paraId="209CFE16" w14:textId="77777777" w:rsidTr="001473A2">
        <w:tc>
          <w:tcPr>
            <w:tcW w:w="1202" w:type="dxa"/>
            <w:shd w:val="clear" w:color="auto" w:fill="auto"/>
            <w:vAlign w:val="center"/>
          </w:tcPr>
          <w:p w14:paraId="46F39F8C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LtaP33.089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B3C9E85" w14:textId="77777777" w:rsidR="00FA5C5F" w:rsidRPr="001473A2" w:rsidRDefault="00FA5C5F" w:rsidP="00FA5C5F">
            <w:pPr>
              <w:rPr>
                <w:rFonts w:cs="Times New Roman"/>
                <w:sz w:val="16"/>
                <w:szCs w:val="16"/>
              </w:rPr>
            </w:pPr>
            <w:r w:rsidRPr="001473A2">
              <w:rPr>
                <w:color w:val="222222"/>
                <w:sz w:val="16"/>
                <w:szCs w:val="16"/>
                <w:shd w:val="clear" w:color="auto" w:fill="FFFFFF"/>
              </w:rPr>
              <w:t>unspecified product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2F9A13EF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4FB7378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CF9E60" w14:textId="7C465B89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898C8B" w14:textId="7D1B9928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E1BB6A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DFA25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FBC52B" w14:textId="586ABDD6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645686" w14:textId="7D0FE61C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5827E0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FE8402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11C041" w14:textId="0C847CEF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1B0D15" w14:textId="728B037D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D195A1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660168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8B97D0" w14:textId="34C387F0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50A3EF" w14:textId="0E7967B1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ADE7A8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31</w:t>
            </w:r>
          </w:p>
        </w:tc>
      </w:tr>
      <w:tr w:rsidR="001473A2" w14:paraId="3103CC5D" w14:textId="77777777" w:rsidTr="001473A2">
        <w:tc>
          <w:tcPr>
            <w:tcW w:w="1202" w:type="dxa"/>
            <w:shd w:val="clear" w:color="auto" w:fill="auto"/>
            <w:vAlign w:val="center"/>
          </w:tcPr>
          <w:p w14:paraId="41CC54C1" w14:textId="77777777" w:rsidR="00FA5C5F" w:rsidRPr="00FA5C5F" w:rsidRDefault="00FA5C5F" w:rsidP="00FA5C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LtaP34.334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6DC43E2" w14:textId="77777777" w:rsidR="00FA5C5F" w:rsidRPr="001473A2" w:rsidRDefault="00FA5C5F" w:rsidP="00FA5C5F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473A2">
              <w:rPr>
                <w:color w:val="222222"/>
                <w:sz w:val="16"/>
                <w:szCs w:val="16"/>
                <w:shd w:val="clear" w:color="auto" w:fill="FFFFFF"/>
              </w:rPr>
              <w:t>Dna</w:t>
            </w:r>
            <w:proofErr w:type="spellEnd"/>
            <w:r w:rsidRPr="001473A2">
              <w:rPr>
                <w:color w:val="222222"/>
                <w:sz w:val="16"/>
                <w:szCs w:val="16"/>
                <w:shd w:val="clear" w:color="auto" w:fill="FFFFFF"/>
              </w:rPr>
              <w:t xml:space="preserve"> topoisomerase IB, large subunit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B2511C9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828404F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36F3D5" w14:textId="32328CDC" w:rsidR="00FA5C5F" w:rsidRPr="00FA5C5F" w:rsidRDefault="00FA5C5F" w:rsidP="00FA5C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37ECF0" w14:textId="05FB92AF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89B604" w14:textId="77777777" w:rsidR="00FA5C5F" w:rsidRPr="00FA5C5F" w:rsidRDefault="00FA5C5F" w:rsidP="00FA5C5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18709F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C2D11F" w14:textId="1201A1B2" w:rsidR="00FA5C5F" w:rsidRPr="00FA5C5F" w:rsidRDefault="00FA5C5F" w:rsidP="00FA5C5F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A5744F" w14:textId="06C7EC59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6BA76F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0311AA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163BAC" w14:textId="51B9A761" w:rsidR="00FA5C5F" w:rsidRPr="00FA5C5F" w:rsidRDefault="00FA5C5F" w:rsidP="00FA5C5F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C94D0D" w14:textId="7609628A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9D983C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E5F30D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03490A" w14:textId="4C42D5F5" w:rsidR="00FA5C5F" w:rsidRPr="00FA5C5F" w:rsidRDefault="00FA5C5F" w:rsidP="00FA5C5F">
            <w:pPr>
              <w:jc w:val="center"/>
              <w:rPr>
                <w:color w:val="000000"/>
                <w:sz w:val="16"/>
                <w:szCs w:val="16"/>
              </w:rPr>
            </w:pPr>
            <w:r w:rsidRPr="00FA5C5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AA1339" w14:textId="2328FC7D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B05D9B" w14:textId="77777777" w:rsidR="00FA5C5F" w:rsidRPr="00FA5C5F" w:rsidRDefault="00FA5C5F" w:rsidP="00FA5C5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5C5F">
              <w:rPr>
                <w:color w:val="000000"/>
                <w:sz w:val="16"/>
                <w:szCs w:val="16"/>
              </w:rPr>
              <w:t>8</w:t>
            </w:r>
          </w:p>
        </w:tc>
      </w:tr>
    </w:tbl>
    <w:p w14:paraId="79C3E971" w14:textId="77777777" w:rsidR="008909EC" w:rsidRDefault="008909EC" w:rsidP="008909EC"/>
    <w:p w14:paraId="3438B5ED" w14:textId="77777777" w:rsidR="00AE60A2" w:rsidRDefault="00993E72"/>
    <w:sectPr w:rsidR="00AE60A2" w:rsidSect="00BA17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BF"/>
    <w:rsid w:val="00080F7E"/>
    <w:rsid w:val="001473A2"/>
    <w:rsid w:val="00173594"/>
    <w:rsid w:val="006E28F7"/>
    <w:rsid w:val="00730997"/>
    <w:rsid w:val="008655F0"/>
    <w:rsid w:val="008909EC"/>
    <w:rsid w:val="008B2B4B"/>
    <w:rsid w:val="00937D13"/>
    <w:rsid w:val="00993E72"/>
    <w:rsid w:val="00BA17BF"/>
    <w:rsid w:val="00C93002"/>
    <w:rsid w:val="00FA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BDF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 Kieft</dc:creator>
  <cp:keywords/>
  <dc:description/>
  <cp:lastModifiedBy>Robert Sabatini</cp:lastModifiedBy>
  <cp:revision>3</cp:revision>
  <dcterms:created xsi:type="dcterms:W3CDTF">2019-12-18T16:36:00Z</dcterms:created>
  <dcterms:modified xsi:type="dcterms:W3CDTF">2019-12-18T17:11:00Z</dcterms:modified>
</cp:coreProperties>
</file>